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EA29A" w14:textId="5BBB8A8B" w:rsidR="00D14167" w:rsidRPr="001A5C72" w:rsidRDefault="00533970" w:rsidP="00D14167">
      <w:pPr>
        <w:spacing w:after="0" w:line="360" w:lineRule="auto"/>
        <w:rPr>
          <w:rFonts w:ascii="Times New Roman" w:hAnsi="Times New Roman" w:cs="Times New Roman"/>
        </w:rPr>
      </w:pPr>
      <w:r w:rsidRPr="001A5C72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</w:t>
      </w:r>
      <w:r w:rsidR="00D14167" w:rsidRPr="001A5C72">
        <w:rPr>
          <w:rFonts w:ascii="Times New Roman" w:hAnsi="Times New Roman" w:cs="Times New Roman"/>
          <w:b/>
        </w:rPr>
        <w:t>Table</w:t>
      </w:r>
      <w:r w:rsidR="00F55857">
        <w:rPr>
          <w:rFonts w:ascii="Times New Roman" w:hAnsi="Times New Roman" w:cs="Times New Roman"/>
          <w:b/>
        </w:rPr>
        <w:t>.</w:t>
      </w:r>
      <w:r w:rsidR="00D14167" w:rsidRPr="001A5C72">
        <w:rPr>
          <w:rFonts w:ascii="Times New Roman" w:hAnsi="Times New Roman" w:cs="Times New Roman"/>
        </w:rPr>
        <w:t xml:space="preserve"> </w:t>
      </w:r>
      <w:r w:rsidR="00D14167" w:rsidRPr="00AD774B">
        <w:rPr>
          <w:rFonts w:ascii="Times New Roman" w:hAnsi="Times New Roman" w:cs="Times New Roman"/>
          <w:b/>
        </w:rPr>
        <w:t>Viral shedding in nasal washes from feral swine infected with the nasal isolate</w:t>
      </w:r>
      <w:r w:rsidR="008D4CD3">
        <w:rPr>
          <w:rFonts w:ascii="Times New Roman" w:hAnsi="Times New Roman" w:cs="Times New Roman"/>
          <w:b/>
        </w:rPr>
        <w:t xml:space="preserve"> </w:t>
      </w:r>
      <w:r w:rsidR="008D4CD3" w:rsidRPr="00AD774B">
        <w:rPr>
          <w:rFonts w:ascii="Times New Roman" w:hAnsi="Times New Roman" w:cs="Times New Roman"/>
          <w:b/>
        </w:rPr>
        <w:t xml:space="preserve">plaque </w:t>
      </w:r>
      <w:r w:rsidR="008D4CD3">
        <w:rPr>
          <w:rFonts w:ascii="Times New Roman" w:hAnsi="Times New Roman" w:cs="Times New Roman"/>
          <w:b/>
        </w:rPr>
        <w:t>#</w:t>
      </w:r>
      <w:r w:rsidR="008D4CD3" w:rsidRPr="00AD774B">
        <w:rPr>
          <w:rFonts w:ascii="Times New Roman" w:hAnsi="Times New Roman" w:cs="Times New Roman"/>
          <w:b/>
        </w:rPr>
        <w:t>69 (</w:t>
      </w:r>
      <w:r w:rsidR="008D4CD3">
        <w:rPr>
          <w:rFonts w:ascii="Times New Roman" w:hAnsi="Times New Roman" w:cs="Times New Roman"/>
          <w:b/>
        </w:rPr>
        <w:t>genotype R3</w:t>
      </w:r>
      <w:r w:rsidR="008D4CD3" w:rsidRPr="00AD774B">
        <w:rPr>
          <w:rFonts w:ascii="Times New Roman" w:hAnsi="Times New Roman" w:cs="Times New Roman"/>
          <w:b/>
        </w:rPr>
        <w:t>)</w:t>
      </w:r>
      <w:r w:rsidR="00D14167" w:rsidRPr="00AD774B">
        <w:rPr>
          <w:rFonts w:ascii="Times New Roman" w:hAnsi="Times New Roman" w:cs="Times New Roman"/>
          <w:b/>
        </w:rPr>
        <w:t>.</w:t>
      </w:r>
    </w:p>
    <w:tbl>
      <w:tblPr>
        <w:tblW w:w="12454" w:type="dxa"/>
        <w:jc w:val="center"/>
        <w:tblLook w:val="04A0" w:firstRow="1" w:lastRow="0" w:firstColumn="1" w:lastColumn="0" w:noHBand="0" w:noVBand="1"/>
      </w:tblPr>
      <w:tblGrid>
        <w:gridCol w:w="1116"/>
        <w:gridCol w:w="1116"/>
        <w:gridCol w:w="1426"/>
        <w:gridCol w:w="1593"/>
        <w:gridCol w:w="1613"/>
        <w:gridCol w:w="1395"/>
        <w:gridCol w:w="1395"/>
        <w:gridCol w:w="1395"/>
        <w:gridCol w:w="1405"/>
      </w:tblGrid>
      <w:tr w:rsidR="00D14167" w:rsidRPr="006D35DA" w14:paraId="2D1FBFFA" w14:textId="77777777" w:rsidTr="008152FA">
        <w:trPr>
          <w:trHeight w:val="466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207093A3" w14:textId="6E0AFFDD" w:rsidR="00090AB5" w:rsidRPr="006D35DA" w:rsidRDefault="00D14167" w:rsidP="00F956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</w:t>
            </w:r>
            <w:r w:rsidR="00F956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90AB5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/letter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C95B4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Pig ID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7EACA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879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71D67" w14:textId="4EF9EE6E" w:rsidR="00D14167" w:rsidRPr="006D35DA" w:rsidRDefault="00D14167" w:rsidP="00EE1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al titer (</w:t>
            </w:r>
            <w:r w:rsidR="007856EE">
              <w:rPr>
                <w:rFonts w:ascii="Times New Roman" w:eastAsia="Times New Roman" w:hAnsi="Times New Roman" w:cs="Times New Roman"/>
                <w:color w:val="000000"/>
              </w:rPr>
              <w:t>Log</w:t>
            </w:r>
            <w:bookmarkStart w:id="0" w:name="_GoBack"/>
            <w:r w:rsidR="007856EE" w:rsidRPr="007856E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bookmarkEnd w:id="0"/>
            <w:r w:rsidRPr="006D35DA">
              <w:rPr>
                <w:rFonts w:ascii="Times New Roman" w:hAnsi="Times New Roman" w:cs="Times New Roman"/>
              </w:rPr>
              <w:t>TCID</w:t>
            </w:r>
            <w:r w:rsidRPr="00DE6ABF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>/m</w:t>
            </w:r>
            <w:r w:rsidRPr="006D35DA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4167" w:rsidRPr="006D35DA" w14:paraId="3B845869" w14:textId="77777777" w:rsidTr="00EE1D1E">
        <w:trPr>
          <w:trHeight w:val="466"/>
          <w:jc w:val="center"/>
        </w:trPr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6149F34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6F5F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756A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A3E8D" w14:textId="6ADD07CE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E4EF0" w14:textId="3C81519D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70B00" w14:textId="4824BD8A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r w:rsidR="0058189D" w:rsidRPr="0058189D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F996" w14:textId="4488383D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A944" w14:textId="38E26596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 xml:space="preserve">11 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64AE7" w14:textId="605FF4C5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 xml:space="preserve">14 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</w:tr>
      <w:tr w:rsidR="00D14167" w:rsidRPr="006D35DA" w14:paraId="1EB2FF4C" w14:textId="77777777" w:rsidTr="00EE1D1E">
        <w:trPr>
          <w:trHeight w:val="466"/>
          <w:jc w:val="center"/>
        </w:trPr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F407B7A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CE29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E8BD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F7F70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67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8D14A" w14:textId="5C3E1C21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1E96A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43FB4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3ECBF13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6AF7D9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40FCB439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53F8DAA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EA1769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B90D497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E38563C" w14:textId="09B26E9B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r w:rsidR="00EE1D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EE1D1E" w:rsidRPr="006D6EF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2510A2C" w14:textId="0F41DF52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0013AC" w14:textId="07618AF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  <w:r w:rsidR="0058189D">
              <w:rPr>
                <w:rFonts w:ascii="Times New Roman" w:hAnsi="Times New Roman" w:cs="Times New Roman"/>
                <w:color w:val="000000"/>
                <w:lang w:eastAsia="zh-CN"/>
              </w:rPr>
              <w:t>.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FFF9795" w14:textId="441CCBA5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.5</w:t>
            </w:r>
            <w:r w:rsidR="0058189D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395" w:type="dxa"/>
            <w:vAlign w:val="center"/>
          </w:tcPr>
          <w:p w14:paraId="1B6710C3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BFAD650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</w:tr>
      <w:tr w:rsidR="00D14167" w:rsidRPr="006D35DA" w14:paraId="1E452530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399ABD88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65E78C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07090D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9727887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67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786C024" w14:textId="54BEB71B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785EA8A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7837238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68C1B01F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8E9709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61C49E15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5DB07203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12B32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70E099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A653536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7B7141C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58B588D" w14:textId="1FBD4F56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.5</w:t>
            </w:r>
            <w:r w:rsidR="0058189D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D10604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vAlign w:val="center"/>
          </w:tcPr>
          <w:p w14:paraId="56E0BDC4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6DCDADA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</w:tr>
      <w:tr w:rsidR="00D14167" w:rsidRPr="006D35DA" w14:paraId="5F69A75E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4EF17102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892A5A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2A8341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5FA362C" w14:textId="5FA1967F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AFCFCA4" w14:textId="1C04DDC4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75046F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37DC88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74142ECF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554C07F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72BF5DC3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7346BC2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AE144A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04D4428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F3C9451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2129C7A" w14:textId="01BC57C9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09BEE0" w14:textId="60ADB02D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  <w:r w:rsidR="0058189D">
              <w:rPr>
                <w:rFonts w:ascii="Times New Roman" w:hAnsi="Times New Roman" w:cs="Times New Roman"/>
                <w:color w:val="000000"/>
                <w:lang w:eastAsia="zh-CN"/>
              </w:rPr>
              <w:t>.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EC66F2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vAlign w:val="center"/>
          </w:tcPr>
          <w:p w14:paraId="4F364E5F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169611C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</w:tr>
      <w:tr w:rsidR="00D14167" w:rsidRPr="006D35DA" w14:paraId="46384740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327D05F1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59AB06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802A8B2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90E9240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67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F0D8188" w14:textId="31807A9C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2F27E8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1ABF88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vAlign w:val="center"/>
          </w:tcPr>
          <w:p w14:paraId="0D328C7E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7446735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6D6CFB16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78124AC6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CB76AD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894C8A7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EE2879C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3793674" w14:textId="1B84E2DD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58189D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2ABE41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.6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D1B3B6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vAlign w:val="center"/>
          </w:tcPr>
          <w:p w14:paraId="1DE7F668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6E4AA7A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</w:tr>
      <w:tr w:rsidR="00D14167" w:rsidRPr="006D35DA" w14:paraId="7C27F1BF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08E962FF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87889B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6909672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93" w:type="dxa"/>
            <w:vAlign w:val="center"/>
          </w:tcPr>
          <w:p w14:paraId="23E8823C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vAlign w:val="center"/>
          </w:tcPr>
          <w:p w14:paraId="29D90427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95" w:type="dxa"/>
            <w:vAlign w:val="center"/>
          </w:tcPr>
          <w:p w14:paraId="0581032B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41634889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18E2874A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56CDB5A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7B89BB90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2372155D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AA56B1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CCB033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93" w:type="dxa"/>
            <w:vAlign w:val="center"/>
          </w:tcPr>
          <w:p w14:paraId="7E905D94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vAlign w:val="center"/>
          </w:tcPr>
          <w:p w14:paraId="0362FACB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95" w:type="dxa"/>
            <w:vAlign w:val="center"/>
          </w:tcPr>
          <w:p w14:paraId="073BF353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21F265C3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6B369C90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9213F65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53A666EE" w14:textId="77777777" w:rsidTr="00EE1D1E">
        <w:trPr>
          <w:trHeight w:val="466"/>
          <w:jc w:val="center"/>
        </w:trPr>
        <w:tc>
          <w:tcPr>
            <w:tcW w:w="1116" w:type="dxa"/>
            <w:vAlign w:val="center"/>
          </w:tcPr>
          <w:p w14:paraId="6DED7427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8DEB49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8837B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93" w:type="dxa"/>
            <w:vAlign w:val="center"/>
          </w:tcPr>
          <w:p w14:paraId="58CF6743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vAlign w:val="center"/>
          </w:tcPr>
          <w:p w14:paraId="27B95D1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95" w:type="dxa"/>
            <w:vAlign w:val="center"/>
          </w:tcPr>
          <w:p w14:paraId="0D361155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vAlign w:val="center"/>
          </w:tcPr>
          <w:p w14:paraId="6E439DA7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395" w:type="dxa"/>
            <w:vAlign w:val="center"/>
          </w:tcPr>
          <w:p w14:paraId="3303FD37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B15F009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  <w:tr w:rsidR="00D14167" w:rsidRPr="006D35DA" w14:paraId="47D040A2" w14:textId="77777777" w:rsidTr="00EE1D1E">
        <w:trPr>
          <w:trHeight w:val="466"/>
          <w:jc w:val="center"/>
        </w:trPr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1C79440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2248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057E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40966460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64959A27" w14:textId="77777777" w:rsidR="00D14167" w:rsidRPr="006D35D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5DA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5A47BDDB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D4B65C9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ND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08C80BA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31598" w14:textId="77777777" w:rsidR="00D14167" w:rsidRPr="006D35DA" w:rsidRDefault="00D14167" w:rsidP="008152F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6D35DA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</w:p>
        </w:tc>
      </w:tr>
    </w:tbl>
    <w:p w14:paraId="5E14A1BA" w14:textId="2C487590" w:rsidR="00D14167" w:rsidRPr="001A5C72" w:rsidRDefault="00D14167" w:rsidP="00D14167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1A5C72">
        <w:rPr>
          <w:rFonts w:ascii="Times New Roman" w:hAnsi="Times New Roman" w:cs="Times New Roman"/>
          <w:vertAlign w:val="superscript"/>
        </w:rPr>
        <w:t>a</w:t>
      </w:r>
      <w:r w:rsidRPr="001A5C72">
        <w:rPr>
          <w:rFonts w:ascii="Times New Roman" w:hAnsi="Times New Roman" w:cs="Times New Roman"/>
        </w:rPr>
        <w:t>ND</w:t>
      </w:r>
      <w:proofErr w:type="spellEnd"/>
      <w:r w:rsidR="0058189D" w:rsidRPr="001A5C72">
        <w:rPr>
          <w:rFonts w:ascii="Times New Roman" w:hAnsi="Times New Roman" w:cs="Times New Roman"/>
        </w:rPr>
        <w:t>,</w:t>
      </w:r>
      <w:r w:rsidRPr="001A5C72">
        <w:rPr>
          <w:rFonts w:ascii="Times New Roman" w:hAnsi="Times New Roman" w:cs="Times New Roman"/>
        </w:rPr>
        <w:t xml:space="preserve"> </w:t>
      </w:r>
      <w:r w:rsidR="0058189D" w:rsidRPr="001A5C72">
        <w:rPr>
          <w:rFonts w:ascii="Times New Roman" w:hAnsi="Times New Roman" w:cs="Times New Roman"/>
        </w:rPr>
        <w:t>v</w:t>
      </w:r>
      <w:r w:rsidRPr="001A5C72">
        <w:rPr>
          <w:rFonts w:ascii="Times New Roman" w:hAnsi="Times New Roman" w:cs="Times New Roman"/>
        </w:rPr>
        <w:t xml:space="preserve">iral titers not detectable; </w:t>
      </w:r>
      <w:r w:rsidRPr="001A5C72">
        <w:rPr>
          <w:rFonts w:ascii="Times New Roman" w:hAnsi="Times New Roman" w:cs="Times New Roman"/>
          <w:lang w:val="en-GB"/>
        </w:rPr>
        <w:t>-</w:t>
      </w:r>
      <w:r w:rsidR="0058189D" w:rsidRPr="001A5C72">
        <w:rPr>
          <w:rFonts w:ascii="Times New Roman" w:hAnsi="Times New Roman" w:cs="Times New Roman"/>
          <w:lang w:val="en-GB"/>
        </w:rPr>
        <w:t>,</w:t>
      </w:r>
      <w:r w:rsidRPr="001A5C72">
        <w:rPr>
          <w:rFonts w:ascii="Times New Roman" w:hAnsi="Times New Roman" w:cs="Times New Roman"/>
          <w:lang w:val="en-GB"/>
        </w:rPr>
        <w:t xml:space="preserve"> samples not available.</w:t>
      </w:r>
    </w:p>
    <w:sectPr w:rsidR="00D14167" w:rsidRPr="001A5C72" w:rsidSect="009A1C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BAE95" w14:textId="77777777" w:rsidR="00B40152" w:rsidRDefault="00B40152" w:rsidP="00B23B7F">
      <w:pPr>
        <w:spacing w:after="0" w:line="240" w:lineRule="auto"/>
      </w:pPr>
      <w:r>
        <w:separator/>
      </w:r>
    </w:p>
  </w:endnote>
  <w:endnote w:type="continuationSeparator" w:id="0">
    <w:p w14:paraId="0340AE6E" w14:textId="77777777" w:rsidR="00B40152" w:rsidRDefault="00B40152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0E253" w14:textId="77777777" w:rsidR="00B40152" w:rsidRDefault="00B40152" w:rsidP="00B23B7F">
      <w:pPr>
        <w:spacing w:after="0" w:line="240" w:lineRule="auto"/>
      </w:pPr>
      <w:r>
        <w:separator/>
      </w:r>
    </w:p>
  </w:footnote>
  <w:footnote w:type="continuationSeparator" w:id="0">
    <w:p w14:paraId="2CE0B7EC" w14:textId="77777777" w:rsidR="00B40152" w:rsidRDefault="00B40152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56EE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A1CA7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26E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0CE"/>
    <w:rsid w:val="00B16D0E"/>
    <w:rsid w:val="00B23B7F"/>
    <w:rsid w:val="00B3329A"/>
    <w:rsid w:val="00B40152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5</cp:revision>
  <dcterms:created xsi:type="dcterms:W3CDTF">2018-09-04T03:59:00Z</dcterms:created>
  <dcterms:modified xsi:type="dcterms:W3CDTF">2018-10-23T21:53:00Z</dcterms:modified>
</cp:coreProperties>
</file>